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11950" w14:textId="729D5DE9" w:rsidR="00E67761" w:rsidRPr="00830FE1" w:rsidRDefault="00E67761" w:rsidP="00E67761">
      <w:pPr>
        <w:rPr>
          <w:rFonts w:ascii="Times New Roman" w:hAnsi="Times New Roman" w:cs="Times New Roman"/>
          <w:sz w:val="20"/>
          <w:szCs w:val="20"/>
        </w:rPr>
      </w:pPr>
      <w:r w:rsidRPr="00830FE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830FE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212656651"/>
      <w:r w:rsidRPr="00830FE1">
        <w:rPr>
          <w:rFonts w:ascii="Times New Roman" w:hAnsi="Times New Roman" w:cs="Times New Roman"/>
          <w:sz w:val="20"/>
          <w:szCs w:val="20"/>
        </w:rPr>
        <w:t>Four major algorithms used for signal detection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86"/>
        <w:gridCol w:w="4731"/>
        <w:gridCol w:w="3009"/>
      </w:tblGrid>
      <w:tr w:rsidR="00E67761" w:rsidRPr="00830FE1" w14:paraId="07E0AAB0" w14:textId="77777777" w:rsidTr="00E67761">
        <w:trPr>
          <w:trHeight w:hRule="exact" w:val="680"/>
        </w:trPr>
        <w:tc>
          <w:tcPr>
            <w:tcW w:w="71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4FFA2AC" w14:textId="77777777" w:rsidR="00E67761" w:rsidRPr="008F62B9" w:rsidRDefault="00E67761" w:rsidP="00C17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2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s</w:t>
            </w:r>
          </w:p>
        </w:tc>
        <w:tc>
          <w:tcPr>
            <w:tcW w:w="262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E107934" w14:textId="77777777" w:rsidR="00E67761" w:rsidRPr="008F62B9" w:rsidRDefault="00E67761" w:rsidP="00C17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2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90675C3" w14:textId="77777777" w:rsidR="00E67761" w:rsidRPr="008F62B9" w:rsidRDefault="00E67761" w:rsidP="00C17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2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</w:tr>
      <w:tr w:rsidR="00E67761" w:rsidRPr="00830FE1" w14:paraId="0052C872" w14:textId="77777777" w:rsidTr="00E67761">
        <w:trPr>
          <w:trHeight w:hRule="exact" w:val="680"/>
        </w:trPr>
        <w:tc>
          <w:tcPr>
            <w:tcW w:w="712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00C454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ROR</w:t>
            </w:r>
          </w:p>
        </w:tc>
        <w:tc>
          <w:tcPr>
            <w:tcW w:w="262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8B2AB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ROR=ad/bc</w:t>
            </w:r>
          </w:p>
        </w:tc>
        <w:tc>
          <w:tcPr>
            <w:tcW w:w="166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6B1008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lower limit of 95% CI&gt;1, N≥3</w:t>
            </w:r>
          </w:p>
        </w:tc>
      </w:tr>
      <w:tr w:rsidR="00E67761" w:rsidRPr="00830FE1" w14:paraId="180ED6F1" w14:textId="77777777" w:rsidTr="00E67761">
        <w:trPr>
          <w:trHeight w:hRule="exact" w:val="680"/>
        </w:trPr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0601C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3C978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95%CI=e</w:t>
            </w:r>
            <w:r w:rsidRPr="00830F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n(ROR)±1.96(1/a+1/b+1/c+1/d)^0.5</w:t>
            </w:r>
          </w:p>
        </w:tc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EAC1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761" w:rsidRPr="00830FE1" w14:paraId="404D4AE7" w14:textId="77777777" w:rsidTr="00E67761">
        <w:trPr>
          <w:trHeight w:hRule="exact" w:val="680"/>
        </w:trPr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9387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PRR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04975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PRR=a(c+d)/c(a+b)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ED5D0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PRR≥2, χ</w:t>
            </w:r>
            <w:r w:rsidRPr="00830F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≥4, N≥3</w:t>
            </w:r>
          </w:p>
        </w:tc>
      </w:tr>
      <w:tr w:rsidR="00E67761" w:rsidRPr="00830FE1" w14:paraId="6B89591B" w14:textId="77777777" w:rsidTr="00E67761">
        <w:trPr>
          <w:trHeight w:hRule="exact" w:val="680"/>
        </w:trPr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F5E8D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30DF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30F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=[(ad-bc)^2](a+b+c+d)/[(a+b)(c+d)(a+c)(b+d)]</w:t>
            </w:r>
          </w:p>
        </w:tc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EB95A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761" w:rsidRPr="00830FE1" w14:paraId="51D3931A" w14:textId="77777777" w:rsidTr="00E67761">
        <w:trPr>
          <w:trHeight w:hRule="exact" w:val="680"/>
        </w:trPr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4F7B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68C">
              <w:rPr>
                <w:rFonts w:ascii="Times New Roman" w:hAnsi="Times New Roman" w:cs="Times New Roman" w:hint="eastAsia"/>
                <w:sz w:val="20"/>
                <w:szCs w:val="20"/>
              </w:rPr>
              <w:t>MGPS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1E01A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68C">
              <w:rPr>
                <w:rFonts w:ascii="Times New Roman" w:hAnsi="Times New Roman" w:cs="Times New Roman" w:hint="eastAsia"/>
                <w:sz w:val="20"/>
                <w:szCs w:val="20"/>
              </w:rPr>
              <w:t>EBGM=a(a+b+c+d)/(a+c)(a+b)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04B0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68C">
              <w:rPr>
                <w:rFonts w:ascii="Times New Roman" w:hAnsi="Times New Roman" w:cs="Times New Roman" w:hint="eastAsia"/>
                <w:sz w:val="20"/>
                <w:szCs w:val="20"/>
              </w:rPr>
              <w:t>EBGM05&gt;2</w:t>
            </w:r>
          </w:p>
        </w:tc>
      </w:tr>
      <w:tr w:rsidR="00E67761" w:rsidRPr="00830FE1" w14:paraId="25C4BFCD" w14:textId="77777777" w:rsidTr="00E67761">
        <w:trPr>
          <w:trHeight w:hRule="exact" w:val="680"/>
        </w:trPr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F2B01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1A80C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95%CI=e</w:t>
            </w:r>
            <w:r w:rsidRPr="00830F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n(EBGM)±1.96(1/a+1/b+1/c+1/d)^0.5</w:t>
            </w:r>
          </w:p>
        </w:tc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8904D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761" w:rsidRPr="00830FE1" w14:paraId="20CA668D" w14:textId="77777777" w:rsidTr="00E67761">
        <w:trPr>
          <w:trHeight w:hRule="exact" w:val="680"/>
        </w:trPr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EF8C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68C">
              <w:rPr>
                <w:rFonts w:ascii="Times New Roman" w:hAnsi="Times New Roman" w:cs="Times New Roman" w:hint="eastAsia"/>
                <w:sz w:val="20"/>
                <w:szCs w:val="20"/>
              </w:rPr>
              <w:t>BCPNN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79B1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IC=log</w:t>
            </w:r>
            <w:r w:rsidRPr="00830F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a(a+b+c+d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(a+c)(a+b)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15F1B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68C">
              <w:rPr>
                <w:rFonts w:ascii="Times New Roman" w:hAnsi="Times New Roman" w:cs="Times New Roman" w:hint="eastAsia"/>
                <w:sz w:val="20"/>
                <w:szCs w:val="20"/>
              </w:rPr>
              <w:t>IC025&gt;0</w:t>
            </w:r>
          </w:p>
        </w:tc>
      </w:tr>
      <w:tr w:rsidR="00E67761" w:rsidRPr="00830FE1" w14:paraId="13D6F9E4" w14:textId="77777777" w:rsidTr="00E67761">
        <w:trPr>
          <w:trHeight w:hRule="exact" w:val="680"/>
        </w:trPr>
        <w:tc>
          <w:tcPr>
            <w:tcW w:w="7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CCFD9A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29B045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FE1">
              <w:rPr>
                <w:rFonts w:ascii="Times New Roman" w:hAnsi="Times New Roman" w:cs="Times New Roman"/>
                <w:sz w:val="20"/>
                <w:szCs w:val="20"/>
              </w:rPr>
              <w:t>95%CI= E(IC) ± 2V(IC)^0.5</w:t>
            </w: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5C312A" w14:textId="77777777" w:rsidR="00E67761" w:rsidRPr="00830FE1" w:rsidRDefault="00E67761" w:rsidP="00C17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F00CBF" w14:textId="05495528" w:rsidR="00E67761" w:rsidRPr="006D268C" w:rsidRDefault="00162966" w:rsidP="00E67761">
      <w:pPr>
        <w:rPr>
          <w:rFonts w:ascii="Times New Roman" w:hAnsi="Times New Roman" w:cs="Times New Roman"/>
          <w:sz w:val="20"/>
          <w:szCs w:val="20"/>
        </w:rPr>
      </w:pPr>
      <w:r w:rsidRPr="00162966">
        <w:rPr>
          <w:rFonts w:ascii="Times New Roman" w:hAnsi="Times New Roman" w:cs="Times New Roman" w:hint="eastAsia"/>
          <w:sz w:val="20"/>
          <w:szCs w:val="20"/>
        </w:rPr>
        <w:t>Abbreviations</w:t>
      </w:r>
      <w:r w:rsidR="00E67761" w:rsidRPr="00830FE1">
        <w:rPr>
          <w:rFonts w:ascii="Times New Roman" w:hAnsi="Times New Roman" w:cs="Times New Roman"/>
          <w:sz w:val="20"/>
          <w:szCs w:val="20"/>
        </w:rPr>
        <w:t xml:space="preserve">: </w:t>
      </w:r>
      <w:r w:rsidR="00E67761" w:rsidRPr="005C1BEE">
        <w:rPr>
          <w:rFonts w:ascii="Times New Roman" w:hAnsi="Times New Roman" w:cs="Times New Roman" w:hint="eastAsia"/>
          <w:sz w:val="20"/>
          <w:szCs w:val="20"/>
        </w:rPr>
        <w:t>a, number of target adverse event for the target drug; b, number of non-target adverse events for the target drug; c, number of target adverse event for non-target drugs; d, number of non-target adverse events for non-target drugs.</w:t>
      </w:r>
      <w:r w:rsidR="00E67761" w:rsidRPr="00830FE1">
        <w:rPr>
          <w:rFonts w:ascii="Times New Roman" w:hAnsi="Times New Roman" w:cs="Times New Roman"/>
          <w:sz w:val="20"/>
          <w:szCs w:val="20"/>
        </w:rPr>
        <w:t xml:space="preserve"> </w:t>
      </w:r>
      <w:r w:rsidR="00E67761" w:rsidRPr="0062139A">
        <w:rPr>
          <w:rFonts w:ascii="Times New Roman" w:hAnsi="Times New Roman" w:cs="Times New Roman" w:hint="eastAsia"/>
          <w:sz w:val="20"/>
          <w:szCs w:val="20"/>
        </w:rPr>
        <w:t>ROR, reporting odds ratio; PRR, proportional reporting ratio; BCPNN, bayesian confidence propagation neural network; MGPS, multi-item gamma Poisson shrinker; EBGM, empirical Bayesian geometric mean;</w:t>
      </w:r>
      <w:r w:rsidR="00E67761" w:rsidRPr="0062139A">
        <w:rPr>
          <w:rFonts w:ascii="Times New Roman" w:hAnsi="Times New Roman" w:cs="Times New Roman"/>
          <w:sz w:val="20"/>
          <w:szCs w:val="20"/>
        </w:rPr>
        <w:t xml:space="preserve"> </w:t>
      </w:r>
      <w:r w:rsidR="00E67761" w:rsidRPr="00830FE1">
        <w:rPr>
          <w:rFonts w:ascii="Times New Roman" w:hAnsi="Times New Roman" w:cs="Times New Roman"/>
          <w:sz w:val="20"/>
          <w:szCs w:val="20"/>
        </w:rPr>
        <w:t>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</w:t>
      </w:r>
    </w:p>
    <w:p w14:paraId="3270060F" w14:textId="77777777" w:rsidR="003E0B1F" w:rsidRPr="00E67761" w:rsidRDefault="003E0B1F">
      <w:pPr>
        <w:rPr>
          <w:rFonts w:hint="eastAsia"/>
        </w:rPr>
      </w:pPr>
    </w:p>
    <w:sectPr w:rsidR="003E0B1F" w:rsidRPr="00E67761" w:rsidSect="00E6776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C4103" w14:textId="77777777" w:rsidR="004C0A2C" w:rsidRDefault="004C0A2C" w:rsidP="00E67761">
      <w:pPr>
        <w:rPr>
          <w:rFonts w:hint="eastAsia"/>
        </w:rPr>
      </w:pPr>
      <w:r>
        <w:separator/>
      </w:r>
    </w:p>
  </w:endnote>
  <w:endnote w:type="continuationSeparator" w:id="0">
    <w:p w14:paraId="33ABAC2F" w14:textId="77777777" w:rsidR="004C0A2C" w:rsidRDefault="004C0A2C" w:rsidP="00E677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5AC7B" w14:textId="77777777" w:rsidR="004C0A2C" w:rsidRDefault="004C0A2C" w:rsidP="00E67761">
      <w:pPr>
        <w:rPr>
          <w:rFonts w:hint="eastAsia"/>
        </w:rPr>
      </w:pPr>
      <w:r>
        <w:separator/>
      </w:r>
    </w:p>
  </w:footnote>
  <w:footnote w:type="continuationSeparator" w:id="0">
    <w:p w14:paraId="1F72688B" w14:textId="77777777" w:rsidR="004C0A2C" w:rsidRDefault="004C0A2C" w:rsidP="00E677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22D"/>
    <w:rsid w:val="00162966"/>
    <w:rsid w:val="001801E6"/>
    <w:rsid w:val="00274523"/>
    <w:rsid w:val="003E0B1F"/>
    <w:rsid w:val="004C0A2C"/>
    <w:rsid w:val="007059C7"/>
    <w:rsid w:val="00823642"/>
    <w:rsid w:val="009A3928"/>
    <w:rsid w:val="00A5722D"/>
    <w:rsid w:val="00DD1719"/>
    <w:rsid w:val="00E46D31"/>
    <w:rsid w:val="00E6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D47EF"/>
  <w15:chartTrackingRefBased/>
  <w15:docId w15:val="{E5B53E97-66F6-450B-A8CA-9A6862A9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7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72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7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72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72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72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72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72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72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72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72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7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7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72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72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72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72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72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72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72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7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72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72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72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72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72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72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7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72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72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77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77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7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7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990</Characters>
  <Application>Microsoft Office Word</Application>
  <DocSecurity>0</DocSecurity>
  <Lines>55</Lines>
  <Paragraphs>50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4</cp:revision>
  <dcterms:created xsi:type="dcterms:W3CDTF">2025-10-29T02:55:00Z</dcterms:created>
  <dcterms:modified xsi:type="dcterms:W3CDTF">2026-02-28T11:02:00Z</dcterms:modified>
</cp:coreProperties>
</file>